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72F" w:rsidRPr="008C7B17" w:rsidRDefault="008C7B17" w:rsidP="005F1138">
      <w:pPr>
        <w:spacing w:line="48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0" w:name="_GoBack"/>
      <w:r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5</w:t>
      </w:r>
      <w:r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="0028672F"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Table. Five </w:t>
      </w:r>
      <w:r w:rsidR="0028672F" w:rsidRPr="008C7B17">
        <w:rPr>
          <w:rFonts w:ascii="Times New Roman" w:hAnsi="Times New Roman"/>
          <w:b/>
          <w:sz w:val="24"/>
          <w:szCs w:val="24"/>
          <w:shd w:val="clear" w:color="auto" w:fill="FFFFFF"/>
        </w:rPr>
        <w:t>calibration points</w:t>
      </w:r>
      <w:r w:rsidR="0028672F"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used in the d</w:t>
      </w:r>
      <w:r w:rsidR="0028672F" w:rsidRPr="008C7B17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ivergence </w:t>
      </w:r>
      <w:r w:rsidR="0028672F"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t</w:t>
      </w:r>
      <w:r w:rsidR="0028672F" w:rsidRPr="008C7B17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ime </w:t>
      </w:r>
      <w:r w:rsidR="0028672F"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a</w:t>
      </w:r>
      <w:r w:rsidR="0028672F" w:rsidRPr="008C7B17">
        <w:rPr>
          <w:rFonts w:ascii="Times New Roman" w:hAnsi="Times New Roman"/>
          <w:b/>
          <w:sz w:val="24"/>
          <w:szCs w:val="24"/>
          <w:shd w:val="clear" w:color="auto" w:fill="FFFFFF"/>
        </w:rPr>
        <w:t>nalyses</w:t>
      </w:r>
      <w:r w:rsidR="0028672F" w:rsidRPr="008C7B17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4371"/>
        <w:gridCol w:w="3121"/>
        <w:gridCol w:w="3504"/>
      </w:tblGrid>
      <w:tr w:rsidR="0028672F" w:rsidRPr="000F03A3" w:rsidTr="007B361E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alibration points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F03A3">
              <w:rPr>
                <w:rFonts w:ascii="Times New Roman" w:hAnsi="Times New Roman" w:cs="Times New Roman"/>
                <w:bCs/>
                <w:sz w:val="24"/>
                <w:szCs w:val="24"/>
              </w:rPr>
              <w:t>Outgroups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Mean age (</w:t>
            </w:r>
            <w:proofErr w:type="spellStart"/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Myr</w:t>
            </w:r>
            <w:proofErr w:type="spellEnd"/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Height_95%_HPD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672F" w:rsidRPr="000F03A3" w:rsidTr="007B361E">
        <w:trPr>
          <w:trHeight w:val="510"/>
          <w:jc w:val="center"/>
        </w:trPr>
        <w:tc>
          <w:tcPr>
            <w:tcW w:w="1121" w:type="pct"/>
            <w:tcBorders>
              <w:top w:val="single" w:sz="4" w:space="0" w:color="auto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42" w:type="pct"/>
            <w:tcBorders>
              <w:top w:val="single" w:sz="4" w:space="0" w:color="auto"/>
              <w:bottom w:val="nil"/>
            </w:tcBorders>
            <w:hideMark/>
          </w:tcPr>
          <w:p w:rsidR="0028672F" w:rsidRPr="00487F85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Neognathae</w:t>
            </w:r>
            <w:proofErr w:type="spellEnd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F85"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Palaeognathae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97.6-107.8</w:t>
            </w:r>
          </w:p>
        </w:tc>
      </w:tr>
      <w:tr w:rsidR="0028672F" w:rsidRPr="000F03A3" w:rsidTr="007B361E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42" w:type="pct"/>
            <w:tcBorders>
              <w:top w:val="nil"/>
              <w:bottom w:val="nil"/>
            </w:tcBorders>
            <w:hideMark/>
          </w:tcPr>
          <w:p w:rsidR="0028672F" w:rsidRPr="00487F85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Tinamou</w:t>
            </w:r>
            <w:proofErr w:type="spellEnd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F85"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Ostrich</w:t>
            </w:r>
          </w:p>
        </w:tc>
        <w:tc>
          <w:tcPr>
            <w:tcW w:w="1101" w:type="pct"/>
            <w:tcBorders>
              <w:top w:val="nil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236" w:type="pct"/>
            <w:tcBorders>
              <w:top w:val="nil"/>
              <w:bottom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58.2-95.2</w:t>
            </w:r>
          </w:p>
        </w:tc>
      </w:tr>
      <w:tr w:rsidR="0028672F" w:rsidRPr="000F03A3" w:rsidTr="007B361E">
        <w:trPr>
          <w:trHeight w:val="255"/>
          <w:jc w:val="center"/>
        </w:trPr>
        <w:tc>
          <w:tcPr>
            <w:tcW w:w="1121" w:type="pct"/>
            <w:tcBorders>
              <w:top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42" w:type="pct"/>
            <w:tcBorders>
              <w:top w:val="nil"/>
            </w:tcBorders>
            <w:hideMark/>
          </w:tcPr>
          <w:p w:rsidR="0028672F" w:rsidRPr="00487F85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Galliformes</w:t>
            </w:r>
            <w:proofErr w:type="spellEnd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F85"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Anseriformes</w:t>
            </w:r>
            <w:proofErr w:type="spellEnd"/>
          </w:p>
        </w:tc>
        <w:tc>
          <w:tcPr>
            <w:tcW w:w="1101" w:type="pct"/>
            <w:tcBorders>
              <w:top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236" w:type="pct"/>
            <w:tcBorders>
              <w:top w:val="nil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54.0-74.1</w:t>
            </w:r>
          </w:p>
        </w:tc>
      </w:tr>
      <w:tr w:rsidR="0028672F" w:rsidRPr="000F03A3" w:rsidTr="007B361E">
        <w:trPr>
          <w:trHeight w:val="255"/>
          <w:jc w:val="center"/>
        </w:trPr>
        <w:tc>
          <w:tcPr>
            <w:tcW w:w="1121" w:type="pct"/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42" w:type="pct"/>
            <w:hideMark/>
          </w:tcPr>
          <w:p w:rsidR="0028672F" w:rsidRPr="00487F85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Galloanseres</w:t>
            </w:r>
            <w:proofErr w:type="spellEnd"/>
            <w:r w:rsidRPr="00487F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Neoaves</w:t>
            </w:r>
            <w:proofErr w:type="spellEnd"/>
          </w:p>
        </w:tc>
        <w:tc>
          <w:tcPr>
            <w:tcW w:w="1101" w:type="pct"/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1236" w:type="pct"/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83.6-94.0</w:t>
            </w:r>
          </w:p>
        </w:tc>
      </w:tr>
      <w:tr w:rsidR="0028672F" w:rsidRPr="000F03A3" w:rsidTr="007B361E">
        <w:trPr>
          <w:trHeight w:val="25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hideMark/>
          </w:tcPr>
          <w:p w:rsidR="0028672F" w:rsidRPr="00487F85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Columbea</w:t>
            </w:r>
            <w:proofErr w:type="spellEnd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F85"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 w:rsidRPr="00487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7F85">
              <w:rPr>
                <w:rFonts w:ascii="Times New Roman" w:hAnsi="Times New Roman" w:cs="Times New Roman"/>
                <w:sz w:val="24"/>
                <w:szCs w:val="24"/>
              </w:rPr>
              <w:t>Passerea</w:t>
            </w:r>
            <w:proofErr w:type="spellEnd"/>
          </w:p>
        </w:tc>
        <w:tc>
          <w:tcPr>
            <w:tcW w:w="1101" w:type="pct"/>
            <w:tcBorders>
              <w:bottom w:val="single" w:sz="4" w:space="0" w:color="auto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noWrap/>
            <w:hideMark/>
          </w:tcPr>
          <w:p w:rsidR="0028672F" w:rsidRPr="000F03A3" w:rsidRDefault="0028672F" w:rsidP="005F11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A3">
              <w:rPr>
                <w:rFonts w:ascii="Times New Roman" w:hAnsi="Times New Roman" w:cs="Times New Roman"/>
                <w:sz w:val="24"/>
                <w:szCs w:val="24"/>
              </w:rPr>
              <w:t>65.8-72.4</w:t>
            </w:r>
          </w:p>
        </w:tc>
      </w:tr>
    </w:tbl>
    <w:p w:rsidR="000F03A3" w:rsidRPr="0028672F" w:rsidRDefault="000F03A3" w:rsidP="005F1138">
      <w:pPr>
        <w:spacing w:line="480" w:lineRule="auto"/>
      </w:pPr>
    </w:p>
    <w:sectPr w:rsidR="000F03A3" w:rsidRPr="0028672F" w:rsidSect="00487F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706" w:rsidRDefault="00625706" w:rsidP="004819DE">
      <w:r>
        <w:separator/>
      </w:r>
    </w:p>
  </w:endnote>
  <w:endnote w:type="continuationSeparator" w:id="0">
    <w:p w:rsidR="00625706" w:rsidRDefault="00625706" w:rsidP="0048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706" w:rsidRDefault="00625706" w:rsidP="004819DE">
      <w:r>
        <w:separator/>
      </w:r>
    </w:p>
  </w:footnote>
  <w:footnote w:type="continuationSeparator" w:id="0">
    <w:p w:rsidR="00625706" w:rsidRDefault="00625706" w:rsidP="00481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DE0"/>
    <w:rsid w:val="00000C85"/>
    <w:rsid w:val="00000DD2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D98"/>
    <w:rsid w:val="00070BF8"/>
    <w:rsid w:val="000713AD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3A3"/>
    <w:rsid w:val="000F05D5"/>
    <w:rsid w:val="000F0A1D"/>
    <w:rsid w:val="000F6520"/>
    <w:rsid w:val="001002BC"/>
    <w:rsid w:val="00103776"/>
    <w:rsid w:val="0010682E"/>
    <w:rsid w:val="00106936"/>
    <w:rsid w:val="00110132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4996"/>
    <w:rsid w:val="00154E34"/>
    <w:rsid w:val="00155E91"/>
    <w:rsid w:val="00156454"/>
    <w:rsid w:val="001619E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651"/>
    <w:rsid w:val="001B5643"/>
    <w:rsid w:val="001B6404"/>
    <w:rsid w:val="001B6800"/>
    <w:rsid w:val="001C218A"/>
    <w:rsid w:val="001C32D5"/>
    <w:rsid w:val="001C4DDD"/>
    <w:rsid w:val="001C59AB"/>
    <w:rsid w:val="001C5FC7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8672F"/>
    <w:rsid w:val="00291891"/>
    <w:rsid w:val="002A087B"/>
    <w:rsid w:val="002A0959"/>
    <w:rsid w:val="002A158E"/>
    <w:rsid w:val="002A1C4F"/>
    <w:rsid w:val="002A4E0E"/>
    <w:rsid w:val="002A7B6A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7C0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42B8"/>
    <w:rsid w:val="00354CE1"/>
    <w:rsid w:val="0035577B"/>
    <w:rsid w:val="00361B84"/>
    <w:rsid w:val="00362E21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4AB3"/>
    <w:rsid w:val="003D16FF"/>
    <w:rsid w:val="003D1A4C"/>
    <w:rsid w:val="003D214E"/>
    <w:rsid w:val="003D21FB"/>
    <w:rsid w:val="003D30EE"/>
    <w:rsid w:val="003D31B4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19DE"/>
    <w:rsid w:val="00482FE5"/>
    <w:rsid w:val="00482FFA"/>
    <w:rsid w:val="00485E3C"/>
    <w:rsid w:val="00487F85"/>
    <w:rsid w:val="0049055E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80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D01FE"/>
    <w:rsid w:val="005D0FCC"/>
    <w:rsid w:val="005D2693"/>
    <w:rsid w:val="005D483D"/>
    <w:rsid w:val="005E0FAE"/>
    <w:rsid w:val="005E10F7"/>
    <w:rsid w:val="005E14E9"/>
    <w:rsid w:val="005E3477"/>
    <w:rsid w:val="005F00EC"/>
    <w:rsid w:val="005F041F"/>
    <w:rsid w:val="005F0481"/>
    <w:rsid w:val="005F10C3"/>
    <w:rsid w:val="005F1138"/>
    <w:rsid w:val="005F3D2D"/>
    <w:rsid w:val="005F4B17"/>
    <w:rsid w:val="005F7698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20C93"/>
    <w:rsid w:val="00622426"/>
    <w:rsid w:val="00623035"/>
    <w:rsid w:val="006233FD"/>
    <w:rsid w:val="00624836"/>
    <w:rsid w:val="00625706"/>
    <w:rsid w:val="006275F9"/>
    <w:rsid w:val="00640DF8"/>
    <w:rsid w:val="00645B7F"/>
    <w:rsid w:val="00645FC5"/>
    <w:rsid w:val="00646D99"/>
    <w:rsid w:val="00647BAC"/>
    <w:rsid w:val="006507B6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1DFB"/>
    <w:rsid w:val="00685944"/>
    <w:rsid w:val="00691EEE"/>
    <w:rsid w:val="00693586"/>
    <w:rsid w:val="006939A5"/>
    <w:rsid w:val="00694CFA"/>
    <w:rsid w:val="006969F8"/>
    <w:rsid w:val="00696BDC"/>
    <w:rsid w:val="00697854"/>
    <w:rsid w:val="00697D87"/>
    <w:rsid w:val="006A04FC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3631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7063A3"/>
    <w:rsid w:val="00706D55"/>
    <w:rsid w:val="00710C0E"/>
    <w:rsid w:val="007110A5"/>
    <w:rsid w:val="00714CE5"/>
    <w:rsid w:val="007156BC"/>
    <w:rsid w:val="0071763F"/>
    <w:rsid w:val="0072021F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1A40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87108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10321"/>
    <w:rsid w:val="008126F6"/>
    <w:rsid w:val="00814697"/>
    <w:rsid w:val="00815674"/>
    <w:rsid w:val="00815B11"/>
    <w:rsid w:val="008169FC"/>
    <w:rsid w:val="008224FC"/>
    <w:rsid w:val="00822D21"/>
    <w:rsid w:val="00822EE6"/>
    <w:rsid w:val="00824E39"/>
    <w:rsid w:val="008259A8"/>
    <w:rsid w:val="00825EDC"/>
    <w:rsid w:val="00825FDB"/>
    <w:rsid w:val="008279FF"/>
    <w:rsid w:val="008313B5"/>
    <w:rsid w:val="00831899"/>
    <w:rsid w:val="00833FCA"/>
    <w:rsid w:val="00834298"/>
    <w:rsid w:val="008353CC"/>
    <w:rsid w:val="00836947"/>
    <w:rsid w:val="00837CD8"/>
    <w:rsid w:val="0084721B"/>
    <w:rsid w:val="008501E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A2650"/>
    <w:rsid w:val="008A6556"/>
    <w:rsid w:val="008A731D"/>
    <w:rsid w:val="008B3FB1"/>
    <w:rsid w:val="008B4501"/>
    <w:rsid w:val="008B56C6"/>
    <w:rsid w:val="008C0C2B"/>
    <w:rsid w:val="008C2A99"/>
    <w:rsid w:val="008C3B0A"/>
    <w:rsid w:val="008C4CD7"/>
    <w:rsid w:val="008C663F"/>
    <w:rsid w:val="008C7B17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C9F"/>
    <w:rsid w:val="009D5742"/>
    <w:rsid w:val="009D666C"/>
    <w:rsid w:val="009D7A71"/>
    <w:rsid w:val="009E05CC"/>
    <w:rsid w:val="009E1A8B"/>
    <w:rsid w:val="009E46F8"/>
    <w:rsid w:val="009E539A"/>
    <w:rsid w:val="009E667D"/>
    <w:rsid w:val="009F08A7"/>
    <w:rsid w:val="009F332A"/>
    <w:rsid w:val="009F3BA9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5C5"/>
    <w:rsid w:val="00A6545A"/>
    <w:rsid w:val="00A74151"/>
    <w:rsid w:val="00A74887"/>
    <w:rsid w:val="00A76329"/>
    <w:rsid w:val="00A76F91"/>
    <w:rsid w:val="00A77C57"/>
    <w:rsid w:val="00A804C0"/>
    <w:rsid w:val="00A81DAE"/>
    <w:rsid w:val="00A82E18"/>
    <w:rsid w:val="00A83A49"/>
    <w:rsid w:val="00A83D31"/>
    <w:rsid w:val="00A84DE0"/>
    <w:rsid w:val="00A85E0D"/>
    <w:rsid w:val="00A86571"/>
    <w:rsid w:val="00A86F21"/>
    <w:rsid w:val="00A91640"/>
    <w:rsid w:val="00A91CBC"/>
    <w:rsid w:val="00A920E5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6588"/>
    <w:rsid w:val="00BA1469"/>
    <w:rsid w:val="00BA4632"/>
    <w:rsid w:val="00BA4E68"/>
    <w:rsid w:val="00BA7AE4"/>
    <w:rsid w:val="00BB5CD2"/>
    <w:rsid w:val="00BB7487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850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5327"/>
    <w:rsid w:val="00CC5F53"/>
    <w:rsid w:val="00CC7085"/>
    <w:rsid w:val="00CD06BA"/>
    <w:rsid w:val="00CD1304"/>
    <w:rsid w:val="00CD1C3D"/>
    <w:rsid w:val="00CD5519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4A2F"/>
    <w:rsid w:val="00D074AB"/>
    <w:rsid w:val="00D1008B"/>
    <w:rsid w:val="00D12AB8"/>
    <w:rsid w:val="00D14A5A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6097"/>
    <w:rsid w:val="00D77594"/>
    <w:rsid w:val="00D77B36"/>
    <w:rsid w:val="00D813B2"/>
    <w:rsid w:val="00D82852"/>
    <w:rsid w:val="00D82B17"/>
    <w:rsid w:val="00D82F3D"/>
    <w:rsid w:val="00D838FA"/>
    <w:rsid w:val="00D84716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C03EE"/>
    <w:rsid w:val="00DC0C93"/>
    <w:rsid w:val="00DC1BAB"/>
    <w:rsid w:val="00DC523A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DE3"/>
    <w:rsid w:val="00EF0B8B"/>
    <w:rsid w:val="00EF0F2A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6F54"/>
    <w:rsid w:val="00F117A4"/>
    <w:rsid w:val="00F12EF7"/>
    <w:rsid w:val="00F13D5A"/>
    <w:rsid w:val="00F20218"/>
    <w:rsid w:val="00F22479"/>
    <w:rsid w:val="00F30EE8"/>
    <w:rsid w:val="00F32F29"/>
    <w:rsid w:val="00F34362"/>
    <w:rsid w:val="00F3637C"/>
    <w:rsid w:val="00F40EAA"/>
    <w:rsid w:val="00F40F8E"/>
    <w:rsid w:val="00F45679"/>
    <w:rsid w:val="00F5075D"/>
    <w:rsid w:val="00F50C94"/>
    <w:rsid w:val="00F53819"/>
    <w:rsid w:val="00F5413F"/>
    <w:rsid w:val="00F55889"/>
    <w:rsid w:val="00F55F18"/>
    <w:rsid w:val="00F57A24"/>
    <w:rsid w:val="00F612B9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9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9DE"/>
    <w:rPr>
      <w:sz w:val="18"/>
      <w:szCs w:val="18"/>
    </w:rPr>
  </w:style>
  <w:style w:type="table" w:styleId="a5">
    <w:name w:val="Table Grid"/>
    <w:basedOn w:val="a1"/>
    <w:uiPriority w:val="59"/>
    <w:rsid w:val="0048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9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9DE"/>
    <w:rPr>
      <w:sz w:val="18"/>
      <w:szCs w:val="18"/>
    </w:rPr>
  </w:style>
  <w:style w:type="table" w:styleId="a5">
    <w:name w:val="Table Grid"/>
    <w:basedOn w:val="a1"/>
    <w:uiPriority w:val="59"/>
    <w:rsid w:val="0048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299</Characters>
  <Application>Microsoft Office Word</Application>
  <DocSecurity>0</DocSecurity>
  <Lines>2</Lines>
  <Paragraphs>1</Paragraphs>
  <ScaleCrop>false</ScaleCrop>
  <Company>China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11</cp:revision>
  <dcterms:created xsi:type="dcterms:W3CDTF">2016-03-08T07:17:00Z</dcterms:created>
  <dcterms:modified xsi:type="dcterms:W3CDTF">2017-05-06T08:50:00Z</dcterms:modified>
</cp:coreProperties>
</file>